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07D41" w14:textId="77777777" w:rsidR="004A1051" w:rsidRPr="00712A44" w:rsidRDefault="004A1051" w:rsidP="004A1051">
      <w:pPr>
        <w:pStyle w:val="Heading2"/>
        <w:rPr>
          <w:rFonts w:asciiTheme="majorHAnsi" w:hAnsiTheme="majorHAnsi"/>
        </w:rPr>
      </w:pPr>
      <w:bookmarkStart w:id="0" w:name="_Toc89953712"/>
      <w:r w:rsidRPr="00712A44">
        <w:rPr>
          <w:rFonts w:asciiTheme="majorHAnsi" w:hAnsiTheme="majorHAnsi"/>
        </w:rPr>
        <w:t xml:space="preserve">Supplement Table </w:t>
      </w:r>
      <w:r>
        <w:rPr>
          <w:rFonts w:asciiTheme="majorHAnsi" w:hAnsiTheme="majorHAnsi"/>
        </w:rPr>
        <w:t>5</w:t>
      </w:r>
      <w:r w:rsidRPr="00712A44">
        <w:rPr>
          <w:rFonts w:asciiTheme="majorHAnsi" w:hAnsiTheme="majorHAnsi"/>
        </w:rPr>
        <w:t>: Characteristics of journals categorised as Public, Environmental and Occupational Health AND Environmental Sciences and Environmental Studies following the JCR</w:t>
      </w:r>
      <w:bookmarkEnd w:id="0"/>
    </w:p>
    <w:p w14:paraId="1BB1D61F" w14:textId="77777777" w:rsidR="004A1051" w:rsidRDefault="004A1051" w:rsidP="004A1051">
      <w:pPr>
        <w:rPr>
          <w:rFonts w:ascii="Calibri" w:hAnsi="Calibri" w:cs="Calibri"/>
          <w:b/>
          <w:sz w:val="22"/>
          <w:szCs w:val="22"/>
        </w:rPr>
      </w:pPr>
    </w:p>
    <w:tbl>
      <w:tblPr>
        <w:tblW w:w="5000" w:type="pct"/>
        <w:tblBorders>
          <w:top w:val="single" w:sz="6" w:space="0" w:color="CCCCCC"/>
          <w:bottom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5"/>
        <w:gridCol w:w="492"/>
        <w:gridCol w:w="319"/>
        <w:gridCol w:w="831"/>
        <w:gridCol w:w="1087"/>
        <w:gridCol w:w="770"/>
        <w:gridCol w:w="469"/>
        <w:gridCol w:w="477"/>
        <w:gridCol w:w="478"/>
        <w:gridCol w:w="479"/>
        <w:gridCol w:w="479"/>
        <w:gridCol w:w="479"/>
        <w:gridCol w:w="488"/>
        <w:gridCol w:w="479"/>
        <w:gridCol w:w="479"/>
        <w:gridCol w:w="479"/>
        <w:gridCol w:w="479"/>
        <w:gridCol w:w="479"/>
        <w:gridCol w:w="491"/>
        <w:gridCol w:w="482"/>
        <w:gridCol w:w="479"/>
        <w:gridCol w:w="498"/>
        <w:gridCol w:w="479"/>
        <w:gridCol w:w="479"/>
        <w:gridCol w:w="479"/>
        <w:gridCol w:w="5"/>
      </w:tblGrid>
      <w:tr w:rsidR="004A1051" w:rsidRPr="00A325F0" w14:paraId="3C942521" w14:textId="77777777" w:rsidTr="004A1051">
        <w:trPr>
          <w:trHeight w:val="309"/>
        </w:trPr>
        <w:tc>
          <w:tcPr>
            <w:tcW w:w="618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01CE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Journal Title</w:t>
            </w:r>
          </w:p>
        </w:tc>
        <w:tc>
          <w:tcPr>
            <w:tcW w:w="1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0D7B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IF</w:t>
            </w:r>
          </w:p>
        </w:tc>
        <w:tc>
          <w:tcPr>
            <w:tcW w:w="1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0DB4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H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A05E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Countr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1E66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Publisher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0FC0D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Coverage</w:t>
            </w:r>
          </w:p>
        </w:tc>
        <w:tc>
          <w:tcPr>
            <w:tcW w:w="1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23127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Total </w:t>
            </w:r>
          </w:p>
        </w:tc>
        <w:tc>
          <w:tcPr>
            <w:tcW w:w="102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4620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% </w:t>
            </w:r>
          </w:p>
          <w:p w14:paraId="7D70D37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(N) Inferred women and gender minority </w:t>
            </w:r>
          </w:p>
        </w:tc>
        <w:tc>
          <w:tcPr>
            <w:tcW w:w="103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CABD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% </w:t>
            </w:r>
          </w:p>
          <w:p w14:paraId="2008E81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(N) UN 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region</w:t>
            </w: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 of editors’ institutions </w:t>
            </w:r>
          </w:p>
        </w:tc>
        <w:tc>
          <w:tcPr>
            <w:tcW w:w="1032" w:type="pct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D835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% </w:t>
            </w:r>
          </w:p>
          <w:p w14:paraId="5165770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(N) 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Income group</w:t>
            </w: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 of editors' institution </w:t>
            </w:r>
          </w:p>
        </w:tc>
      </w:tr>
      <w:tr w:rsidR="004A1051" w:rsidRPr="00A325F0" w14:paraId="111C7183" w14:textId="77777777" w:rsidTr="004A1051">
        <w:trPr>
          <w:gridAfter w:val="1"/>
          <w:trHeight w:val="309"/>
        </w:trPr>
        <w:tc>
          <w:tcPr>
            <w:tcW w:w="618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6137CF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</w:p>
        </w:tc>
        <w:tc>
          <w:tcPr>
            <w:tcW w:w="1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EA6CB5B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D41CA6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75C0E29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97E620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645268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2BA587F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1A53A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EiC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C788B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EL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92824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EB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5B708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AB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B9275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EC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E8991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Tot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04B48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Unk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4C732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AF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AB24B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A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694A7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E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1A75A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LAC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E1BFC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WE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468CB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Unk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4E9D9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HIC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BE2DA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UMIC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AA7CD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LMIC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44D32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LIC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25C51" w14:textId="77777777" w:rsidR="004A1051" w:rsidRPr="00712A44" w:rsidRDefault="004A1051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Unkn</w:t>
            </w:r>
          </w:p>
        </w:tc>
      </w:tr>
      <w:tr w:rsidR="004A1051" w:rsidRPr="00A325F0" w14:paraId="07A58C29" w14:textId="77777777" w:rsidTr="004A1051">
        <w:trPr>
          <w:gridAfter w:val="1"/>
          <w:trHeight w:val="309"/>
        </w:trPr>
        <w:tc>
          <w:tcPr>
            <w:tcW w:w="61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B5927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Annals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Agricultur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nvironmental Medicine</w:t>
            </w:r>
          </w:p>
        </w:tc>
        <w:tc>
          <w:tcPr>
            <w:tcW w:w="17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7E73C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0.982</w:t>
            </w:r>
          </w:p>
        </w:tc>
        <w:tc>
          <w:tcPr>
            <w:tcW w:w="10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EE03C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54</w:t>
            </w:r>
          </w:p>
        </w:tc>
        <w:tc>
          <w:tcPr>
            <w:tcW w:w="28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D25F5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Poland</w:t>
            </w:r>
          </w:p>
        </w:tc>
        <w:tc>
          <w:tcPr>
            <w:tcW w:w="30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5D867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Institute of Agricultural Medicine</w:t>
            </w:r>
          </w:p>
        </w:tc>
        <w:tc>
          <w:tcPr>
            <w:tcW w:w="253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BF4A9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95-2020</w:t>
            </w:r>
          </w:p>
        </w:tc>
        <w:tc>
          <w:tcPr>
            <w:tcW w:w="16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5BA01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9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DA49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6BEEE6E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C12E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6.7% </w:t>
            </w:r>
          </w:p>
          <w:p w14:paraId="1B0E787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F744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2.2% </w:t>
            </w:r>
          </w:p>
          <w:p w14:paraId="588D5B0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9159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D649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8096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2% </w:t>
            </w:r>
          </w:p>
          <w:p w14:paraId="43CDC8D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F268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1C956F3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7917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3E32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D80F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4828857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9)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570B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0E1D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496A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52CB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17910EF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9)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90E0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CD22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6FC4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A29E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7B8126EF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EB830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Archives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nvironmental &amp; Occupational Health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D0B96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.18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266F7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62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4D3BE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State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BFAD7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Heldref Publications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2C346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005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A44FA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16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4EE8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41E09F3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8F4D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3.6% </w:t>
            </w:r>
          </w:p>
          <w:p w14:paraId="46E4EF1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5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4EDD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6.5% </w:t>
            </w:r>
          </w:p>
          <w:p w14:paraId="5314481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2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D5F2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971F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57C5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6% </w:t>
            </w:r>
          </w:p>
          <w:p w14:paraId="19B052F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2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B0E5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% </w:t>
            </w:r>
          </w:p>
          <w:p w14:paraId="5212062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4061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.7% </w:t>
            </w:r>
          </w:p>
          <w:p w14:paraId="1BEAE2C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B6D4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.3% </w:t>
            </w:r>
          </w:p>
          <w:p w14:paraId="5A6CD77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409A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.7% </w:t>
            </w:r>
          </w:p>
          <w:p w14:paraId="76429EA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CA6A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.4% </w:t>
            </w:r>
          </w:p>
          <w:p w14:paraId="6A236EE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259F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2.8% </w:t>
            </w:r>
          </w:p>
          <w:p w14:paraId="14229F4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96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5C13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1FA9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7.1% </w:t>
            </w:r>
          </w:p>
          <w:p w14:paraId="06C7B27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01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5AAB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1.2% </w:t>
            </w:r>
          </w:p>
          <w:p w14:paraId="7842FD2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3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65AB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.7% </w:t>
            </w:r>
          </w:p>
          <w:p w14:paraId="52031C6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6B52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F6E8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38107C53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F87A7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Biomedic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nvironmental Sciences</w:t>
            </w:r>
            <w:bookmarkStart w:id="1" w:name="_GoBack"/>
            <w:bookmarkEnd w:id="1"/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3C9A3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.656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B665B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54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2795E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6C97D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Elsevier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C9F0B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88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E52A4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49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5622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75024BE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6B46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0BE4E62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E72A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3.6% </w:t>
            </w:r>
          </w:p>
          <w:p w14:paraId="2D6186F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3E68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FD4B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013C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4% </w:t>
            </w:r>
          </w:p>
          <w:p w14:paraId="78035B9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E50D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% </w:t>
            </w:r>
          </w:p>
          <w:p w14:paraId="72D0ABA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664E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% </w:t>
            </w:r>
          </w:p>
          <w:p w14:paraId="6F6920E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0CA0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49% </w:t>
            </w:r>
          </w:p>
          <w:p w14:paraId="17F2ABA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4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F37D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.1% </w:t>
            </w:r>
          </w:p>
          <w:p w14:paraId="03FD688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0CD5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% </w:t>
            </w:r>
          </w:p>
          <w:p w14:paraId="52F1DCC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F2F7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40.8% </w:t>
            </w:r>
          </w:p>
          <w:p w14:paraId="12BC76B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0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2405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A190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49% </w:t>
            </w:r>
          </w:p>
          <w:p w14:paraId="026DE9F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4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5A82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49% </w:t>
            </w:r>
          </w:p>
          <w:p w14:paraId="4D01EBC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4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F979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% </w:t>
            </w:r>
          </w:p>
          <w:p w14:paraId="1A28968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3F59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6F7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5739C0FC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E450E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Current Pollution Reports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C202C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3.286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B1C03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3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E8BBD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Switzerland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393AB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Springer International Publishing AG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5084D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015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C4239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43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54CC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FB12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8.6% </w:t>
            </w:r>
          </w:p>
          <w:p w14:paraId="3C0D1CB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3344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1.6% </w:t>
            </w:r>
          </w:p>
          <w:p w14:paraId="21C9708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F5BC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11F5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B0C1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2% </w:t>
            </w:r>
          </w:p>
          <w:p w14:paraId="184C9C6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8528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16224F8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26D2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31D7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9.5% </w:t>
            </w:r>
          </w:p>
          <w:p w14:paraId="29FED22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7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FD25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44C3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4.7% </w:t>
            </w:r>
          </w:p>
          <w:p w14:paraId="4FAC84D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1020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5.8% </w:t>
            </w:r>
          </w:p>
          <w:p w14:paraId="12686D5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4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65F9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D1EC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5.1% </w:t>
            </w:r>
          </w:p>
          <w:p w14:paraId="2C92C81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8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296F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6.3% </w:t>
            </w:r>
          </w:p>
          <w:p w14:paraId="623714B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2A22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8.6% </w:t>
            </w:r>
          </w:p>
          <w:p w14:paraId="29B3545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8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3A7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B9FA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0E766304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D572A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Disaster Prevention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Management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5DB5F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DA1AE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53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065B5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A8DE5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Emerald Group Publishing Ltd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26C6D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92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64A18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3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552E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2D2A867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56A8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5A85B5E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15E5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07AC817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EF6C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8.6% </w:t>
            </w:r>
          </w:p>
          <w:p w14:paraId="0D7F61D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DAF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4B3C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6% </w:t>
            </w:r>
          </w:p>
          <w:p w14:paraId="7881E44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F9C3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19B7A4F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1900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.7% </w:t>
            </w:r>
          </w:p>
          <w:p w14:paraId="2F3EF14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BD68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1.7% </w:t>
            </w:r>
          </w:p>
          <w:p w14:paraId="6D213AA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3009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978A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7.4% </w:t>
            </w:r>
          </w:p>
          <w:p w14:paraId="1F260DB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9BD5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2.2% </w:t>
            </w:r>
          </w:p>
          <w:p w14:paraId="4F11767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2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B88F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2CA6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0.9% </w:t>
            </w:r>
          </w:p>
          <w:p w14:paraId="6ADC3E6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4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356A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1.7% </w:t>
            </w:r>
          </w:p>
          <w:p w14:paraId="7E301F1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631D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7.4% </w:t>
            </w:r>
          </w:p>
          <w:p w14:paraId="2F53CA3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1A58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7139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68187944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152E9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Environmental Geochemistry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Health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6B945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3.472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E5305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71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3E78B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etherland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69BBC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Springer Netherlands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145C8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83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EABE7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77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570C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22A403B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F6EA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7BB3E69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1E90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4.2% </w:t>
            </w:r>
          </w:p>
          <w:p w14:paraId="41747D0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6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DD2E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3ABFF14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928E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42C5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2% </w:t>
            </w:r>
          </w:p>
          <w:p w14:paraId="06E7005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6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5F76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% </w:t>
            </w:r>
          </w:p>
          <w:p w14:paraId="6AF121C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9B6B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2979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6.4% </w:t>
            </w:r>
          </w:p>
          <w:p w14:paraId="660F50C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8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ACE1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.6% </w:t>
            </w:r>
          </w:p>
          <w:p w14:paraId="71E216F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8A37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468B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1% </w:t>
            </w:r>
          </w:p>
          <w:p w14:paraId="6CF330A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7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EDC5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72BA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76.6% </w:t>
            </w:r>
          </w:p>
          <w:p w14:paraId="23D274C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9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7626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8.2% </w:t>
            </w:r>
          </w:p>
          <w:p w14:paraId="70E67D9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4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C7C2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.2% </w:t>
            </w:r>
          </w:p>
          <w:p w14:paraId="3DE3682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EF89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42FB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7A067626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11F77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Environmental Health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0D212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4.69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80570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90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547C6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F1F3E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BioMed Central Ltd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E5CBA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002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7FED3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51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7A16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09886BA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5A63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7516D56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51A6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1.9% </w:t>
            </w:r>
          </w:p>
          <w:p w14:paraId="46D2700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5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0A67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0% </w:t>
            </w:r>
          </w:p>
          <w:p w14:paraId="09A0037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1E84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A171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4% </w:t>
            </w:r>
          </w:p>
          <w:p w14:paraId="47C5630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556C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028E78C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BCFD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% </w:t>
            </w:r>
          </w:p>
          <w:p w14:paraId="762166B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F464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7.8% </w:t>
            </w:r>
          </w:p>
          <w:p w14:paraId="19E75DD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8EC4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D6FC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7100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0.2% </w:t>
            </w:r>
          </w:p>
          <w:p w14:paraId="124E760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6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26E5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0C9B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6.1% </w:t>
            </w:r>
          </w:p>
          <w:p w14:paraId="09E83D5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9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5F8B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.9% </w:t>
            </w:r>
          </w:p>
          <w:p w14:paraId="07A4451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BB32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4248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913B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2C08A805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F76C1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Environmental Health Perspectives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BBA21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8.341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07308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82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9DB17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State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6CB62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Public Health Services, US Dept of Health and Human Services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55A1F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72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F4A34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63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E78C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5CBCDDA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0750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4.7% </w:t>
            </w:r>
          </w:p>
          <w:p w14:paraId="44E6AF8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9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90FB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3.4% </w:t>
            </w:r>
          </w:p>
          <w:p w14:paraId="680D678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8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983C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14C0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F51A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4% </w:t>
            </w:r>
          </w:p>
          <w:p w14:paraId="674B958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8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5636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1EB2E85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92D5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.6% </w:t>
            </w:r>
          </w:p>
          <w:p w14:paraId="399D88F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B8F0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4.3% </w:t>
            </w:r>
          </w:p>
          <w:p w14:paraId="49CB7EC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A590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5394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.8% </w:t>
            </w:r>
          </w:p>
          <w:p w14:paraId="50324DC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F8D7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3.3% </w:t>
            </w:r>
          </w:p>
          <w:p w14:paraId="7F43A9F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52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CFD8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68A3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5.1% </w:t>
            </w:r>
          </w:p>
          <w:p w14:paraId="0E20607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55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1164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.7% </w:t>
            </w:r>
          </w:p>
          <w:p w14:paraId="0F60C7B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9644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.2% </w:t>
            </w:r>
          </w:p>
          <w:p w14:paraId="44E8101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E339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D537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55020235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297D7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Environmental Research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7ECA5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5.715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E521B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36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09952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State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6AB84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Academic Press Inc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EC0CC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67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6FD6B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90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4CB4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3.3% </w:t>
            </w:r>
          </w:p>
          <w:p w14:paraId="1316979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1616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5.7% </w:t>
            </w:r>
          </w:p>
          <w:p w14:paraId="69C384F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FCC1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0.7% </w:t>
            </w:r>
          </w:p>
          <w:p w14:paraId="1AD4A31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04C1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3FFC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90F1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0% </w:t>
            </w:r>
          </w:p>
          <w:p w14:paraId="15B511B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4847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% </w:t>
            </w:r>
          </w:p>
          <w:p w14:paraId="3709FEC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EF6D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FC5C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6.7% </w:t>
            </w:r>
          </w:p>
          <w:p w14:paraId="37E36E4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3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ABE3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.1% </w:t>
            </w:r>
          </w:p>
          <w:p w14:paraId="562EFED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3824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.3% </w:t>
            </w:r>
          </w:p>
          <w:p w14:paraId="0FD9C78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7F81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8.9% </w:t>
            </w:r>
          </w:p>
          <w:p w14:paraId="028605E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3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CCCC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7C23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6.7% </w:t>
            </w:r>
          </w:p>
          <w:p w14:paraId="53916D2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0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5301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1.1% </w:t>
            </w:r>
          </w:p>
          <w:p w14:paraId="00E36BD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8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C6CB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.2% </w:t>
            </w:r>
          </w:p>
          <w:p w14:paraId="04D2C9D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65F5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5469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34B49784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B8A4D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Geohealth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58271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3.66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9F40E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2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901B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State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93F89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John Wiley and Sons Inc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761FA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017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6B3A5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5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6BCA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541001F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7925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4.3% </w:t>
            </w:r>
          </w:p>
          <w:p w14:paraId="5A26870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7B6F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6.7% </w:t>
            </w:r>
          </w:p>
          <w:p w14:paraId="0FD3193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C2E8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0A93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845B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6% </w:t>
            </w:r>
          </w:p>
          <w:p w14:paraId="1AD8950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9922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12C776A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05BF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3BA3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.7% </w:t>
            </w:r>
          </w:p>
          <w:p w14:paraId="27BA9F8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6BA9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0DD5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82C1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3.3% </w:t>
            </w:r>
          </w:p>
          <w:p w14:paraId="602F83E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4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34AA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46C9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3.3% </w:t>
            </w:r>
          </w:p>
          <w:p w14:paraId="07B6E15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4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F32C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.7% </w:t>
            </w:r>
          </w:p>
          <w:p w14:paraId="2C7AC46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E207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FC4F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4858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27A24CAF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57168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Health Physics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C5D14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0.853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B87E2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73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8A4BE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State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4FD58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Lippincott Williams and Wilkins Ltd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7E4CC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58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1390F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67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6AAD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6E951BB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580B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1036E32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4919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.4% </w:t>
            </w:r>
          </w:p>
          <w:p w14:paraId="3E41A8C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4446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16ED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65AA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% </w:t>
            </w:r>
          </w:p>
          <w:p w14:paraId="354111E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7FB1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76499CF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6AAB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0B86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% </w:t>
            </w:r>
          </w:p>
          <w:p w14:paraId="79CF138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DB5C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.5% </w:t>
            </w:r>
          </w:p>
          <w:p w14:paraId="2CA37DE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2660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1FE1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5.5% </w:t>
            </w:r>
          </w:p>
          <w:p w14:paraId="506D1AA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4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5881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3808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7% </w:t>
            </w:r>
          </w:p>
          <w:p w14:paraId="4D46732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5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CEDF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% </w:t>
            </w:r>
          </w:p>
          <w:p w14:paraId="4502298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FB8C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0352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4266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5CAA09C2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49471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Industrial Health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F75BC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.471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4A076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59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CAFAC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Japan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C4D66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tional Institute of Industrial Health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21BD2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63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211FE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57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91AC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48955ED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5604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3D2BB11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6117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9.4% </w:t>
            </w:r>
          </w:p>
          <w:p w14:paraId="4548754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7A1A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% </w:t>
            </w:r>
          </w:p>
          <w:p w14:paraId="10911F0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FC1C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8F92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4% </w:t>
            </w:r>
          </w:p>
          <w:p w14:paraId="259A560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8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3521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% </w:t>
            </w:r>
          </w:p>
          <w:p w14:paraId="27D1066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EC92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69D3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75.4% </w:t>
            </w:r>
          </w:p>
          <w:p w14:paraId="61E99FC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3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408A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D140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6728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4.6% </w:t>
            </w:r>
          </w:p>
          <w:p w14:paraId="6104E6B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4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4828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052C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8.2% </w:t>
            </w:r>
          </w:p>
          <w:p w14:paraId="45D47F0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6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AD8C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.8% </w:t>
            </w:r>
          </w:p>
          <w:p w14:paraId="14FB604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A362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D2BC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5131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695B7BF2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53E5B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International Journ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nvironmental Health Research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5EB99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.916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C0B74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49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01478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E0354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Taylor and Francis Ltd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28F25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91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A7247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8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F06F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NA </w:t>
            </w:r>
          </w:p>
          <w:p w14:paraId="131A8D7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1EB5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NA </w:t>
            </w:r>
          </w:p>
          <w:p w14:paraId="509F468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1405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72EE5C9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3DB6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6.1% </w:t>
            </w:r>
          </w:p>
          <w:p w14:paraId="3AE5260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0E76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A6D3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4% </w:t>
            </w:r>
          </w:p>
          <w:p w14:paraId="7B6C375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4AB9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1% </w:t>
            </w:r>
          </w:p>
          <w:p w14:paraId="3F87EB1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1C6E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7E45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5% </w:t>
            </w:r>
          </w:p>
          <w:p w14:paraId="0910547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6530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7.1% </w:t>
            </w:r>
          </w:p>
          <w:p w14:paraId="062BBA3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389D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7.9% </w:t>
            </w:r>
          </w:p>
          <w:p w14:paraId="751B462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04D7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0% </w:t>
            </w:r>
          </w:p>
          <w:p w14:paraId="3387D64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4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3F65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D9F2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0.7% </w:t>
            </w:r>
          </w:p>
          <w:p w14:paraId="674F5C4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7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40A1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8.6% </w:t>
            </w:r>
          </w:p>
          <w:p w14:paraId="4C53658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8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AB1B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.7% </w:t>
            </w:r>
          </w:p>
          <w:p w14:paraId="3631039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280B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1627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02D14969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ED165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International Journ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nvironmental Research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Public Health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411C4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.849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A72A2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13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C6FF1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Switzerland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F4825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MDPI Multidisciplinary Digital 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lastRenderedPageBreak/>
              <w:t>Publishing Institute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F73E1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lastRenderedPageBreak/>
              <w:t>2004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D60AC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2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2697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6255094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16C6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1.6% </w:t>
            </w:r>
          </w:p>
          <w:p w14:paraId="15B8076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FDFF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1.6% </w:t>
            </w:r>
          </w:p>
          <w:p w14:paraId="2640DF4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17B2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3.3% </w:t>
            </w:r>
          </w:p>
          <w:p w14:paraId="169D9BE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18FA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0EB1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2% </w:t>
            </w:r>
          </w:p>
          <w:p w14:paraId="2A686B2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3E38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7B9B9D0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34B1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3A6F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.1% </w:t>
            </w:r>
          </w:p>
          <w:p w14:paraId="61E918C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7D22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6B9F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8828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0.9% </w:t>
            </w:r>
          </w:p>
          <w:p w14:paraId="4BC5754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0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0E9A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082B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692442D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2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4CBC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B834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8857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559C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376B2409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A0422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Journ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nvironmental Science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Health, Part B Pesticides, Food Contaminants,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Agricultural Wastes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D4EAA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.697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FB715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50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F8CF9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State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01F52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Taylor and Francis Ltd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E7816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76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1C206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6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D5EC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5BEB03F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4E41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70B0194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5C1F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1.2% </w:t>
            </w:r>
          </w:p>
          <w:p w14:paraId="73AEAAD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D0E5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AF7F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8987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2% </w:t>
            </w:r>
          </w:p>
          <w:p w14:paraId="144D511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BB23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28600AC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A02E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.2% </w:t>
            </w:r>
          </w:p>
          <w:p w14:paraId="549E41D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1B55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2.5% </w:t>
            </w:r>
          </w:p>
          <w:p w14:paraId="17A6C6B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11FF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2.5% </w:t>
            </w:r>
          </w:p>
          <w:p w14:paraId="35D4DC6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8AEA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.2% </w:t>
            </w:r>
          </w:p>
          <w:p w14:paraId="47F0A52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C2E9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2.5% </w:t>
            </w:r>
          </w:p>
          <w:p w14:paraId="66935E5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0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8395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D1F8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8.8% </w:t>
            </w:r>
          </w:p>
          <w:p w14:paraId="6E0FD5E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1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E315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8.8% </w:t>
            </w:r>
          </w:p>
          <w:p w14:paraId="1A07035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8C1E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2.5% </w:t>
            </w:r>
          </w:p>
          <w:p w14:paraId="42D3A0D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D735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E2B9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5AC03548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2417E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Journ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xposure Science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nvironmental Epidemiology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7388C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3.531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1080E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92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EFFF1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D9EE4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ture Publishing Group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5383E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006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B6AD6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7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E42B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21A288C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6156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0% </w:t>
            </w:r>
          </w:p>
          <w:p w14:paraId="2E500BD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27DC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8.8% </w:t>
            </w:r>
          </w:p>
          <w:p w14:paraId="3F00639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9239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8521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2399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8% </w:t>
            </w:r>
          </w:p>
          <w:p w14:paraId="18F710C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C208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58889A4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3A1B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E952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.9% </w:t>
            </w:r>
          </w:p>
          <w:p w14:paraId="799C1C0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C413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E9A7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7DB8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94.1% </w:t>
            </w:r>
          </w:p>
          <w:p w14:paraId="593ED61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6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8F63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A9A7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0F046BB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7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55D4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8CBD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1609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30DA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0D7E99D4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8F508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Journ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Health Population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Nutrition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D00A2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.821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E20B1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61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8F7F9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DE4D8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BioMed Central Ltd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1270F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000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43634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36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034D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22E9098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F7AE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6.8% </w:t>
            </w:r>
          </w:p>
          <w:p w14:paraId="0FBBABB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8631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6.8% </w:t>
            </w:r>
          </w:p>
          <w:p w14:paraId="15BEB67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99FE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3.5% </w:t>
            </w:r>
          </w:p>
          <w:p w14:paraId="7F2964F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3736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02E2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0% </w:t>
            </w:r>
          </w:p>
          <w:p w14:paraId="0C38983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4596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5D56EC6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834E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.6% </w:t>
            </w:r>
          </w:p>
          <w:p w14:paraId="37D2B46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F7A2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41.7% </w:t>
            </w:r>
          </w:p>
          <w:p w14:paraId="4EDE26D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5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5364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F839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.8% </w:t>
            </w:r>
          </w:p>
          <w:p w14:paraId="36E88DE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994E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0% </w:t>
            </w:r>
          </w:p>
          <w:p w14:paraId="28F2B5D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8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5E07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1821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8.3% </w:t>
            </w:r>
          </w:p>
          <w:p w14:paraId="371850B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1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CB12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.8% </w:t>
            </w:r>
          </w:p>
          <w:p w14:paraId="3F85F67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E363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3.3% </w:t>
            </w:r>
          </w:p>
          <w:p w14:paraId="00837C4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2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4946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.6% </w:t>
            </w:r>
          </w:p>
          <w:p w14:paraId="14FD112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6CD4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351F0E22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01CDA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Journ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Occupation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nvironmental Hygiene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FB1EF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.653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9F663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57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E28A2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97B49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Taylor and Francis Ltd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B6E58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004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5031B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43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4F42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4E286C9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ABB9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0% </w:t>
            </w:r>
          </w:p>
          <w:p w14:paraId="055A73E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E4B9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5.6% </w:t>
            </w:r>
          </w:p>
          <w:p w14:paraId="77471A2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22D0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6DCB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ED4C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6% </w:t>
            </w:r>
          </w:p>
          <w:p w14:paraId="7C852D1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F5C3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7A217ED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D297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DC9F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A316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5C4B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9405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5E86B7A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3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05E4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DB71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0516ADF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3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D0C8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5DC6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4201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0350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139CFD7A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DF803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Journ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Radiological Protection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02D69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.261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ACFF7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46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900C3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EFDFF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IOP Publishing Ltd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31294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88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C83AB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4110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26CE5EE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BE5E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0750109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9F8E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3.5% </w:t>
            </w:r>
          </w:p>
          <w:p w14:paraId="1EEE93A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3506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1288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BE4F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4% </w:t>
            </w:r>
          </w:p>
          <w:p w14:paraId="3EDA794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B1AB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1% </w:t>
            </w:r>
          </w:p>
          <w:p w14:paraId="4DEDBA3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DF65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F8AE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13F1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F7BB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A64E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154D3BE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9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F9B7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B941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546E411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9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3719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A433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265A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1D60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0BA4609C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4DB82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Journ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Toxicology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nvironmental Health-Part A-Current Issues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5C7D2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.653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F829A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89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23A71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8DB7D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Taylor and Francis Ltd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92D78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96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20D2A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48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FE36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5754649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33A0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1FF654E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4998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9.6% </w:t>
            </w:r>
          </w:p>
          <w:p w14:paraId="3F23C2C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9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48FE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2816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BA53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40% </w:t>
            </w:r>
          </w:p>
          <w:p w14:paraId="0CACE89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9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3037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5189426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43BA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1939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.3% </w:t>
            </w:r>
          </w:p>
          <w:p w14:paraId="40F8EA5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4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2F28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0217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2.5% </w:t>
            </w:r>
          </w:p>
          <w:p w14:paraId="21F0404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6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D9A5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79.2% </w:t>
            </w:r>
          </w:p>
          <w:p w14:paraId="0875B85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8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DD42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16B6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1.2% </w:t>
            </w:r>
          </w:p>
          <w:p w14:paraId="16F2634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9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857B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8.8% </w:t>
            </w:r>
          </w:p>
          <w:p w14:paraId="65AAD48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9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874B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3893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40E4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60F23D1F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AF798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Journal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f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Toxicology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and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 Environmental Health-Part B-Critical Reviews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96186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6.105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F53AF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83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A19BF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A7E90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Taylor and Francis Ltd.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653C5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98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89744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3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FD85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1D4BEDE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3994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6.7% </w:t>
            </w:r>
          </w:p>
          <w:p w14:paraId="104B2BA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5913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0.4% </w:t>
            </w:r>
          </w:p>
          <w:p w14:paraId="52318B2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447A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D045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C6C6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0% </w:t>
            </w:r>
          </w:p>
          <w:p w14:paraId="15A85DE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7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630C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0F29B99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2201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5CF5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.7% </w:t>
            </w:r>
          </w:p>
          <w:p w14:paraId="5F005DA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4AA3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34A8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3% </w:t>
            </w:r>
          </w:p>
          <w:p w14:paraId="57DE5C7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DB85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78.3% </w:t>
            </w:r>
          </w:p>
          <w:p w14:paraId="3FE4BDA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8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CEC1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AE7B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78.3% </w:t>
            </w:r>
          </w:p>
          <w:p w14:paraId="4467D60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8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BC5F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1.7% </w:t>
            </w:r>
          </w:p>
          <w:p w14:paraId="3337016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5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EAB3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BE13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B81E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0BAD1598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FCACB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Radiation Protection Dosimetry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3A33E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0.773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A3EAA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72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2E1FD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United Kingdo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485C5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Oxford University Press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CAEC2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81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91A4D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8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2BCF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26D7092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7A97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497DFC5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6B74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4.3% </w:t>
            </w:r>
          </w:p>
          <w:p w14:paraId="10F2DE1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DE48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4F6C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C2FD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4% </w:t>
            </w:r>
          </w:p>
          <w:p w14:paraId="4D336B1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16A5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2% </w:t>
            </w:r>
          </w:p>
          <w:p w14:paraId="7378680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C0D7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D732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7B92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6A4B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91BD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207E563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8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E0B3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02BC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00% </w:t>
            </w:r>
          </w:p>
          <w:p w14:paraId="395BFDA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8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EEED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CD17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DBB7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EC01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3222F86E" w14:textId="77777777" w:rsidTr="004A1051">
        <w:trPr>
          <w:gridAfter w:val="1"/>
          <w:trHeight w:val="309"/>
        </w:trPr>
        <w:tc>
          <w:tcPr>
            <w:tcW w:w="618" w:type="pct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221D8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Radioprotection</w:t>
            </w:r>
          </w:p>
        </w:tc>
        <w:tc>
          <w:tcPr>
            <w:tcW w:w="176" w:type="pct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902BB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0.541</w:t>
            </w:r>
          </w:p>
        </w:tc>
        <w:tc>
          <w:tcPr>
            <w:tcW w:w="105" w:type="pct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AA0AA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7</w:t>
            </w:r>
          </w:p>
        </w:tc>
        <w:tc>
          <w:tcPr>
            <w:tcW w:w="280" w:type="pct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286B4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France</w:t>
            </w:r>
          </w:p>
        </w:tc>
        <w:tc>
          <w:tcPr>
            <w:tcW w:w="309" w:type="pct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6856D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EDP Sciences</w:t>
            </w:r>
          </w:p>
        </w:tc>
        <w:tc>
          <w:tcPr>
            <w:tcW w:w="253" w:type="pct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97EDE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77-1981, 1988-2020</w:t>
            </w:r>
          </w:p>
        </w:tc>
        <w:tc>
          <w:tcPr>
            <w:tcW w:w="168" w:type="pct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4BD13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38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6651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1EC1B4F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95B9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0% </w:t>
            </w:r>
          </w:p>
          <w:p w14:paraId="014BE8E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3BEF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3.3% </w:t>
            </w:r>
          </w:p>
          <w:p w14:paraId="5431CEA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1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2394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3CEB693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09E2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tcBorders>
              <w:bottom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00DF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32% </w:t>
            </w:r>
          </w:p>
          <w:p w14:paraId="4094A7B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1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3731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% </w:t>
            </w:r>
          </w:p>
          <w:p w14:paraId="1393487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FFAE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.6% </w:t>
            </w:r>
          </w:p>
          <w:p w14:paraId="5B58A16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46BB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.3% </w:t>
            </w:r>
          </w:p>
          <w:p w14:paraId="60163FD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D44E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7.9% </w:t>
            </w:r>
          </w:p>
          <w:p w14:paraId="3C69F5B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3469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.3% </w:t>
            </w:r>
          </w:p>
          <w:p w14:paraId="40B8E188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3" w:type="pct"/>
            <w:tcBorders>
              <w:bottom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0F8D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78.9% </w:t>
            </w:r>
          </w:p>
          <w:p w14:paraId="1347598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0)</w:t>
            </w:r>
          </w:p>
        </w:tc>
        <w:tc>
          <w:tcPr>
            <w:tcW w:w="172" w:type="pct"/>
            <w:tcBorders>
              <w:bottom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2487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2CE7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6.8% </w:t>
            </w:r>
          </w:p>
          <w:p w14:paraId="68170E1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3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4229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7.9% </w:t>
            </w:r>
          </w:p>
          <w:p w14:paraId="032F77A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3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D62F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5.3% </w:t>
            </w:r>
          </w:p>
          <w:p w14:paraId="4F9A3A6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06E3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tcBorders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22A0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  <w:tr w:rsidR="004A1051" w:rsidRPr="00A325F0" w14:paraId="7D028155" w14:textId="77777777" w:rsidTr="004A1051">
        <w:trPr>
          <w:gridAfter w:val="1"/>
          <w:trHeight w:val="309"/>
        </w:trPr>
        <w:tc>
          <w:tcPr>
            <w:tcW w:w="61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15C1F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Reviews </w:t>
            </w:r>
            <w:r>
              <w:rPr>
                <w:rFonts w:asciiTheme="majorHAnsi" w:hAnsiTheme="majorHAnsi" w:cstheme="majorHAnsi"/>
                <w:sz w:val="15"/>
                <w:szCs w:val="14"/>
              </w:rPr>
              <w:t>o</w:t>
            </w: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 Environmental Health</w:t>
            </w:r>
          </w:p>
        </w:tc>
        <w:tc>
          <w:tcPr>
            <w:tcW w:w="1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7C1AB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2.429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D7DA3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54</w:t>
            </w:r>
          </w:p>
        </w:tc>
        <w:tc>
          <w:tcPr>
            <w:tcW w:w="2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9AFBF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Germany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7FF43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Walter de Gruyter GmbH</w:t>
            </w:r>
          </w:p>
        </w:tc>
        <w:tc>
          <w:tcPr>
            <w:tcW w:w="2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8951D" w14:textId="77777777" w:rsidR="004A1051" w:rsidRPr="00712A44" w:rsidRDefault="004A1051" w:rsidP="00254CFC">
            <w:pPr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974-1975, 1977, 1979-1982, 1984-1987, 1989, 1991, 1994, 1996-2020</w:t>
            </w:r>
          </w:p>
        </w:tc>
        <w:tc>
          <w:tcPr>
            <w:tcW w:w="1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D6968" w14:textId="77777777" w:rsidR="004A1051" w:rsidRPr="00712A44" w:rsidRDefault="004A1051" w:rsidP="00254CFC">
            <w:pPr>
              <w:jc w:val="right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15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1759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49395EF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D78F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25% </w:t>
            </w:r>
          </w:p>
          <w:p w14:paraId="6F16C30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56DF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3.3% </w:t>
            </w:r>
          </w:p>
          <w:p w14:paraId="1D995974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9891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DEC6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2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4426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4% </w:t>
            </w:r>
          </w:p>
          <w:p w14:paraId="5335433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052DF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0% </w:t>
            </w:r>
          </w:p>
          <w:p w14:paraId="3358103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0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2508A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89A1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13.3% </w:t>
            </w:r>
          </w:p>
          <w:p w14:paraId="538B798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2)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14951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68125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3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51E50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6.7% </w:t>
            </w:r>
          </w:p>
          <w:p w14:paraId="5AD8D3E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3)</w:t>
            </w:r>
          </w:p>
        </w:tc>
        <w:tc>
          <w:tcPr>
            <w:tcW w:w="172" w:type="pct"/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633E3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165AD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86.7% </w:t>
            </w:r>
          </w:p>
          <w:p w14:paraId="6AE6925C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3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9BE92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.7% </w:t>
            </w:r>
          </w:p>
          <w:p w14:paraId="0160B74B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459F6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 xml:space="preserve">6.7% </w:t>
            </w:r>
          </w:p>
          <w:p w14:paraId="02DC2889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(1)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BB9A7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  <w:tc>
          <w:tcPr>
            <w:tcW w:w="171" w:type="pct"/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E2A1E" w14:textId="77777777" w:rsidR="004A1051" w:rsidRPr="00712A44" w:rsidRDefault="004A1051" w:rsidP="00254CFC">
            <w:pPr>
              <w:jc w:val="center"/>
              <w:rPr>
                <w:rFonts w:asciiTheme="majorHAnsi" w:hAnsiTheme="majorHAnsi" w:cstheme="majorHAnsi"/>
                <w:sz w:val="15"/>
                <w:szCs w:val="14"/>
              </w:rPr>
            </w:pPr>
            <w:r w:rsidRPr="00712A44">
              <w:rPr>
                <w:rFonts w:asciiTheme="majorHAnsi" w:hAnsiTheme="majorHAnsi" w:cstheme="majorHAnsi"/>
                <w:sz w:val="15"/>
                <w:szCs w:val="14"/>
              </w:rPr>
              <w:t>NA</w:t>
            </w:r>
          </w:p>
        </w:tc>
      </w:tr>
    </w:tbl>
    <w:p w14:paraId="6428A22C" w14:textId="77777777" w:rsidR="004A1051" w:rsidRPr="00840D66" w:rsidRDefault="004A1051" w:rsidP="004A1051">
      <w:pPr>
        <w:rPr>
          <w:rFonts w:ascii="Calibri" w:hAnsi="Calibri"/>
          <w:color w:val="000000"/>
          <w:sz w:val="18"/>
          <w:szCs w:val="18"/>
        </w:rPr>
      </w:pPr>
      <w:r w:rsidRPr="00840D66">
        <w:rPr>
          <w:rFonts w:ascii="Calibri" w:hAnsi="Calibri"/>
          <w:b/>
          <w:bCs/>
          <w:color w:val="000000"/>
          <w:sz w:val="18"/>
          <w:szCs w:val="18"/>
        </w:rPr>
        <w:t xml:space="preserve">IF: </w:t>
      </w:r>
      <w:r w:rsidRPr="00840D66">
        <w:rPr>
          <w:rFonts w:ascii="Calibri" w:hAnsi="Calibri"/>
          <w:bCs/>
          <w:color w:val="000000"/>
          <w:sz w:val="18"/>
          <w:szCs w:val="18"/>
        </w:rPr>
        <w:t xml:space="preserve">impact factor, 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EiC</w:t>
      </w:r>
      <w:r w:rsidRPr="00840D66">
        <w:rPr>
          <w:rFonts w:ascii="Calibri" w:hAnsi="Calibri"/>
          <w:color w:val="000000"/>
          <w:sz w:val="18"/>
          <w:szCs w:val="18"/>
        </w:rPr>
        <w:t>: editor</w:t>
      </w:r>
      <w:r>
        <w:rPr>
          <w:rFonts w:ascii="Calibri" w:hAnsi="Calibri"/>
          <w:color w:val="000000"/>
          <w:sz w:val="18"/>
          <w:szCs w:val="18"/>
        </w:rPr>
        <w:t>s</w:t>
      </w:r>
      <w:r w:rsidRPr="00840D66">
        <w:rPr>
          <w:rFonts w:ascii="Calibri" w:hAnsi="Calibri"/>
          <w:color w:val="000000"/>
          <w:sz w:val="18"/>
          <w:szCs w:val="18"/>
        </w:rPr>
        <w:t xml:space="preserve">-in-chief, </w:t>
      </w:r>
      <w:r w:rsidRPr="00840D66">
        <w:rPr>
          <w:rFonts w:ascii="Calibri" w:hAnsi="Calibri"/>
          <w:b/>
          <w:color w:val="000000"/>
          <w:sz w:val="18"/>
          <w:szCs w:val="18"/>
        </w:rPr>
        <w:t>E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L</w:t>
      </w:r>
      <w:r w:rsidRPr="00840D66">
        <w:rPr>
          <w:rFonts w:ascii="Calibri" w:hAnsi="Calibri"/>
          <w:color w:val="000000"/>
          <w:sz w:val="18"/>
          <w:szCs w:val="18"/>
        </w:rPr>
        <w:t xml:space="preserve">: editorial leadership, 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EB</w:t>
      </w:r>
      <w:r w:rsidRPr="00840D66">
        <w:rPr>
          <w:rFonts w:ascii="Calibri" w:hAnsi="Calibri"/>
          <w:color w:val="000000"/>
          <w:sz w:val="18"/>
          <w:szCs w:val="18"/>
        </w:rPr>
        <w:t xml:space="preserve">: editorial board, 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AB</w:t>
      </w:r>
      <w:r w:rsidRPr="00840D66">
        <w:rPr>
          <w:rFonts w:ascii="Calibri" w:hAnsi="Calibri"/>
          <w:color w:val="000000"/>
          <w:sz w:val="18"/>
          <w:szCs w:val="18"/>
        </w:rPr>
        <w:t xml:space="preserve">: advisory board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EC: </w:t>
      </w:r>
      <w:r w:rsidRPr="00840D66">
        <w:rPr>
          <w:rFonts w:ascii="Calibri" w:hAnsi="Calibri"/>
          <w:color w:val="000000"/>
          <w:sz w:val="18"/>
          <w:szCs w:val="18"/>
        </w:rPr>
        <w:t xml:space="preserve">early career/young researchers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Unkn: </w:t>
      </w:r>
      <w:r w:rsidRPr="00840D66">
        <w:rPr>
          <w:rFonts w:ascii="Calibri" w:hAnsi="Calibri"/>
          <w:color w:val="000000"/>
          <w:sz w:val="18"/>
          <w:szCs w:val="18"/>
        </w:rPr>
        <w:t xml:space="preserve">unknown;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AF: </w:t>
      </w:r>
      <w:r w:rsidRPr="00840D66">
        <w:rPr>
          <w:rFonts w:ascii="Calibri" w:hAnsi="Calibri"/>
          <w:color w:val="000000"/>
          <w:sz w:val="18"/>
          <w:szCs w:val="18"/>
        </w:rPr>
        <w:t xml:space="preserve">Africa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AP: </w:t>
      </w:r>
      <w:r w:rsidRPr="00840D66">
        <w:rPr>
          <w:rFonts w:ascii="Calibri" w:hAnsi="Calibri"/>
          <w:color w:val="000000"/>
          <w:sz w:val="18"/>
          <w:szCs w:val="18"/>
        </w:rPr>
        <w:t xml:space="preserve">Asia and Pacific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 EE: </w:t>
      </w:r>
      <w:r w:rsidRPr="00840D66">
        <w:rPr>
          <w:rFonts w:ascii="Calibri" w:hAnsi="Calibri"/>
          <w:color w:val="000000"/>
          <w:sz w:val="18"/>
          <w:szCs w:val="18"/>
        </w:rPr>
        <w:t xml:space="preserve">Eastern Europe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LAC: </w:t>
      </w:r>
      <w:r w:rsidRPr="00840D66">
        <w:rPr>
          <w:rFonts w:ascii="Calibri" w:hAnsi="Calibri"/>
          <w:color w:val="000000"/>
          <w:sz w:val="18"/>
          <w:szCs w:val="18"/>
        </w:rPr>
        <w:t xml:space="preserve">Latin America and the Caribbean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WEO: </w:t>
      </w:r>
      <w:r w:rsidRPr="00840D66">
        <w:rPr>
          <w:rFonts w:ascii="Calibri" w:hAnsi="Calibri"/>
          <w:color w:val="000000"/>
          <w:sz w:val="18"/>
          <w:szCs w:val="18"/>
        </w:rPr>
        <w:t xml:space="preserve">Western Europe and Other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HIC: </w:t>
      </w:r>
      <w:r w:rsidRPr="00840D66">
        <w:rPr>
          <w:rFonts w:ascii="Calibri" w:hAnsi="Calibri"/>
          <w:color w:val="000000"/>
          <w:sz w:val="18"/>
          <w:szCs w:val="18"/>
        </w:rPr>
        <w:t xml:space="preserve">high-income countries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UMIC: </w:t>
      </w:r>
      <w:r w:rsidRPr="00840D66">
        <w:rPr>
          <w:rFonts w:ascii="Calibri" w:hAnsi="Calibri"/>
          <w:color w:val="000000"/>
          <w:sz w:val="18"/>
          <w:szCs w:val="18"/>
        </w:rPr>
        <w:t xml:space="preserve">upper-middle-income countries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LMIC: </w:t>
      </w:r>
      <w:r w:rsidRPr="00840D66">
        <w:rPr>
          <w:rFonts w:ascii="Calibri" w:hAnsi="Calibri"/>
          <w:color w:val="000000"/>
          <w:sz w:val="18"/>
          <w:szCs w:val="18"/>
        </w:rPr>
        <w:t xml:space="preserve">lower-middle-income countries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LIC: </w:t>
      </w:r>
      <w:r w:rsidRPr="00840D66">
        <w:rPr>
          <w:rFonts w:ascii="Calibri" w:hAnsi="Calibri"/>
          <w:color w:val="000000"/>
          <w:sz w:val="18"/>
          <w:szCs w:val="18"/>
        </w:rPr>
        <w:t>low income countries</w:t>
      </w:r>
    </w:p>
    <w:p w14:paraId="6598ECF0" w14:textId="4B97B49A" w:rsidR="00F204FB" w:rsidRPr="004A1051" w:rsidRDefault="00F204FB" w:rsidP="004A1051"/>
    <w:sectPr w:rsidR="00F204FB" w:rsidRPr="004A1051" w:rsidSect="00AA12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0176F"/>
    <w:multiLevelType w:val="hybridMultilevel"/>
    <w:tmpl w:val="7A965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C4EB8"/>
    <w:multiLevelType w:val="multilevel"/>
    <w:tmpl w:val="49A248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ED22058"/>
    <w:multiLevelType w:val="hybridMultilevel"/>
    <w:tmpl w:val="F1ECA1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D8033F"/>
    <w:multiLevelType w:val="hybridMultilevel"/>
    <w:tmpl w:val="521A22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B169D7"/>
    <w:multiLevelType w:val="multilevel"/>
    <w:tmpl w:val="5532B6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FF848EF"/>
    <w:multiLevelType w:val="multilevel"/>
    <w:tmpl w:val="985EFD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F84A91"/>
    <w:multiLevelType w:val="hybridMultilevel"/>
    <w:tmpl w:val="562C26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8254AD"/>
    <w:multiLevelType w:val="hybridMultilevel"/>
    <w:tmpl w:val="FADEB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C870A61"/>
    <w:multiLevelType w:val="hybridMultilevel"/>
    <w:tmpl w:val="CA942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8"/>
  </w:num>
  <w:num w:numId="6">
    <w:abstractNumId w:val="3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13"/>
    <w:rsid w:val="000118A9"/>
    <w:rsid w:val="000756D4"/>
    <w:rsid w:val="000F4909"/>
    <w:rsid w:val="00123FB2"/>
    <w:rsid w:val="00145837"/>
    <w:rsid w:val="0017582A"/>
    <w:rsid w:val="001928EF"/>
    <w:rsid w:val="00235236"/>
    <w:rsid w:val="002778C2"/>
    <w:rsid w:val="00280030"/>
    <w:rsid w:val="002C75CE"/>
    <w:rsid w:val="002E536E"/>
    <w:rsid w:val="003476E2"/>
    <w:rsid w:val="003545CB"/>
    <w:rsid w:val="00364A02"/>
    <w:rsid w:val="003904D6"/>
    <w:rsid w:val="003C6A60"/>
    <w:rsid w:val="003E1BFB"/>
    <w:rsid w:val="003E7514"/>
    <w:rsid w:val="003F2074"/>
    <w:rsid w:val="00401439"/>
    <w:rsid w:val="004608A0"/>
    <w:rsid w:val="00461D7D"/>
    <w:rsid w:val="00496344"/>
    <w:rsid w:val="004A1051"/>
    <w:rsid w:val="00525550"/>
    <w:rsid w:val="00533B3B"/>
    <w:rsid w:val="00535696"/>
    <w:rsid w:val="00554A67"/>
    <w:rsid w:val="00574C36"/>
    <w:rsid w:val="005765CE"/>
    <w:rsid w:val="00591BDD"/>
    <w:rsid w:val="005C4EE9"/>
    <w:rsid w:val="005D6F1C"/>
    <w:rsid w:val="00620807"/>
    <w:rsid w:val="0063195C"/>
    <w:rsid w:val="00633056"/>
    <w:rsid w:val="006345AD"/>
    <w:rsid w:val="00634F03"/>
    <w:rsid w:val="00644B59"/>
    <w:rsid w:val="006B0247"/>
    <w:rsid w:val="00713680"/>
    <w:rsid w:val="00725D5F"/>
    <w:rsid w:val="00740814"/>
    <w:rsid w:val="00765117"/>
    <w:rsid w:val="007B1288"/>
    <w:rsid w:val="007B3360"/>
    <w:rsid w:val="008949DB"/>
    <w:rsid w:val="00912699"/>
    <w:rsid w:val="00915475"/>
    <w:rsid w:val="00916292"/>
    <w:rsid w:val="00951564"/>
    <w:rsid w:val="0098171D"/>
    <w:rsid w:val="009C2B21"/>
    <w:rsid w:val="00A07C45"/>
    <w:rsid w:val="00A57B76"/>
    <w:rsid w:val="00A8252A"/>
    <w:rsid w:val="00AA12A3"/>
    <w:rsid w:val="00AF585E"/>
    <w:rsid w:val="00B57813"/>
    <w:rsid w:val="00BD6D67"/>
    <w:rsid w:val="00BE0C5D"/>
    <w:rsid w:val="00BE659F"/>
    <w:rsid w:val="00C3227E"/>
    <w:rsid w:val="00C33253"/>
    <w:rsid w:val="00C5162F"/>
    <w:rsid w:val="00CB47EB"/>
    <w:rsid w:val="00CC1D90"/>
    <w:rsid w:val="00CC7A80"/>
    <w:rsid w:val="00CD0BB2"/>
    <w:rsid w:val="00CF7A05"/>
    <w:rsid w:val="00D969AA"/>
    <w:rsid w:val="00DA5EF0"/>
    <w:rsid w:val="00E10AE4"/>
    <w:rsid w:val="00E12A93"/>
    <w:rsid w:val="00E20CD0"/>
    <w:rsid w:val="00E22637"/>
    <w:rsid w:val="00E97404"/>
    <w:rsid w:val="00EA53C2"/>
    <w:rsid w:val="00EB2759"/>
    <w:rsid w:val="00EE2422"/>
    <w:rsid w:val="00EE5F05"/>
    <w:rsid w:val="00EF0F50"/>
    <w:rsid w:val="00EF4DAC"/>
    <w:rsid w:val="00F17863"/>
    <w:rsid w:val="00F204FB"/>
    <w:rsid w:val="00FA68A6"/>
    <w:rsid w:val="00FF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FD519"/>
  <w15:chartTrackingRefBased/>
  <w15:docId w15:val="{154D90FD-444A-6E41-9830-D0FC4FBD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1051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2A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81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2A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2A3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2A3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2A3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813"/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A12A3"/>
    <w:rPr>
      <w:rFonts w:ascii="Times New Roman" w:eastAsia="Times New Roman" w:hAnsi="Times New Roman" w:cs="Times New Roman"/>
      <w:sz w:val="40"/>
      <w:szCs w:val="4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2A3"/>
    <w:rPr>
      <w:rFonts w:ascii="Times New Roman" w:eastAsia="Times New Roman" w:hAnsi="Times New Roman" w:cs="Times New Roman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2A3"/>
    <w:rPr>
      <w:rFonts w:ascii="Times New Roman" w:eastAsia="Times New Roman" w:hAnsi="Times New Roman" w:cs="Times New Roman"/>
      <w:color w:val="666666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2A3"/>
    <w:rPr>
      <w:rFonts w:ascii="Times New Roman" w:eastAsia="Times New Roman" w:hAnsi="Times New Roman" w:cs="Times New Roman"/>
      <w:color w:val="666666"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2A3"/>
    <w:rPr>
      <w:rFonts w:ascii="Times New Roman" w:eastAsia="Times New Roman" w:hAnsi="Times New Roman" w:cs="Times New Roman"/>
      <w:i/>
      <w:color w:val="666666"/>
      <w:sz w:val="22"/>
      <w:szCs w:val="22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A12A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12A3"/>
    <w:rPr>
      <w:rFonts w:ascii="Times New Roman" w:eastAsia="Times New Roman" w:hAnsi="Times New Roman" w:cs="Times New Roman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2A3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A12A3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2A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12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2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2A3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AA12A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A12A3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2A3"/>
    <w:rPr>
      <w:rFonts w:ascii="Arial" w:eastAsia="Times New Roman" w:hAnsi="Arial" w:cs="Arial"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A12A3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A12A3"/>
    <w:rPr>
      <w:rFonts w:ascii="Arial" w:eastAsia="Times New Roman" w:hAnsi="Arial" w:cs="Arial"/>
      <w:sz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AA12A3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A12A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A12A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">
    <w:name w:val="Grid Table 5 Dark"/>
    <w:basedOn w:val="TableNormal"/>
    <w:uiPriority w:val="50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AA12A3"/>
    <w:rPr>
      <w:rFonts w:ascii="Times New Roman" w:eastAsia="Times New Roman" w:hAnsi="Times New Roman" w:cs="Times New Roman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AA12A3"/>
    <w:rPr>
      <w:rFonts w:ascii="Times New Roman" w:eastAsia="Times New Roman" w:hAnsi="Times New Roman" w:cs="Times New Roman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2A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AA12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12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12A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12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2A3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A12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2A3"/>
    <w:rPr>
      <w:rFonts w:ascii="Times New Roman" w:eastAsia="Times New Roman" w:hAnsi="Times New Roman" w:cs="Times New Roman"/>
      <w:lang w:val="en-GB" w:eastAsia="en-GB"/>
    </w:rPr>
  </w:style>
  <w:style w:type="paragraph" w:styleId="NoSpacing">
    <w:name w:val="No Spacing"/>
    <w:uiPriority w:val="1"/>
    <w:qFormat/>
    <w:rsid w:val="00AA12A3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A12A3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AA12A3"/>
    <w:pPr>
      <w:spacing w:after="200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A12A3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A12A3"/>
    <w:pPr>
      <w:spacing w:before="120"/>
      <w:ind w:left="240"/>
    </w:pPr>
    <w:rPr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A12A3"/>
    <w:pPr>
      <w:spacing w:before="12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A12A3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A12A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A12A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A12A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A12A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A12A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A12A3"/>
    <w:pPr>
      <w:ind w:left="1920"/>
    </w:pPr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A1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2</Words>
  <Characters>5546</Characters>
  <Application>Microsoft Office Word</Application>
  <DocSecurity>0</DocSecurity>
  <Lines>46</Lines>
  <Paragraphs>13</Paragraphs>
  <ScaleCrop>false</ScaleCrop>
  <Company/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ada</dc:creator>
  <cp:keywords/>
  <dc:description/>
  <cp:lastModifiedBy>Sara Dada</cp:lastModifiedBy>
  <cp:revision>2</cp:revision>
  <dcterms:created xsi:type="dcterms:W3CDTF">2022-05-18T12:33:00Z</dcterms:created>
  <dcterms:modified xsi:type="dcterms:W3CDTF">2022-05-18T12:33:00Z</dcterms:modified>
</cp:coreProperties>
</file>